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78188" w14:textId="6C340147" w:rsidR="008F5D00" w:rsidRDefault="008F5D00" w:rsidP="008F5D00">
      <w:pPr>
        <w:rPr>
          <w:rFonts w:ascii="Times New Roman" w:hAnsi="Times New Roman" w:cs="Times New Roman"/>
          <w:sz w:val="24"/>
          <w:szCs w:val="24"/>
        </w:rPr>
      </w:pPr>
      <w:r w:rsidRPr="008F5D00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8F5D00">
        <w:rPr>
          <w:rFonts w:ascii="Times New Roman" w:hAnsi="Times New Roman" w:cs="Times New Roman"/>
          <w:sz w:val="24"/>
          <w:szCs w:val="24"/>
        </w:rPr>
        <w:t xml:space="preserve"> Determinants of causative or possibly causative pathogen detection by mNGS</w:t>
      </w:r>
    </w:p>
    <w:p w14:paraId="32EA9658" w14:textId="77777777" w:rsidR="008F5D00" w:rsidRDefault="008F5D00" w:rsidP="008F5D0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686"/>
        <w:gridCol w:w="1587"/>
        <w:gridCol w:w="2949"/>
      </w:tblGrid>
      <w:tr w:rsidR="008F5D00" w:rsidRPr="008F5D00" w14:paraId="37EE937D" w14:textId="77777777" w:rsidTr="00FB7D6F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939E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EBB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B03A" w14:textId="1151694F" w:rsidR="008F5D00" w:rsidRPr="008F5D00" w:rsidRDefault="008F5D00" w:rsidP="008F5D00">
            <w:pPr>
              <w:widowControl/>
              <w:ind w:rightChars="-26" w:right="-55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</w:tr>
      <w:tr w:rsidR="008F5D00" w:rsidRPr="008F5D00" w14:paraId="652E56F3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E3E5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EF4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6CA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BC216A5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406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 yea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BAA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84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BE946BB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C74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 yea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C95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CBD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(0.13, 1.62)</w:t>
            </w:r>
          </w:p>
        </w:tc>
      </w:tr>
      <w:tr w:rsidR="008F5D00" w:rsidRPr="008F5D00" w14:paraId="4062C254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5A49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8102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F14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85776CF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F5F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 Fe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2AF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A6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37C2EF3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A62F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 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41C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31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(0.46, 5.14)</w:t>
            </w:r>
          </w:p>
        </w:tc>
      </w:tr>
      <w:tr w:rsidR="008F5D00" w:rsidRPr="008F5D00" w14:paraId="0041BFAF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252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mune_s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8CC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AF1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624597A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4F73" w14:textId="2D5F763A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="00995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 w:rsidR="00995A26" w:rsidRPr="00995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munocompet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56D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F5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71F5F7E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743D" w14:textId="77777777" w:rsidR="008F5D00" w:rsidRPr="008F5D00" w:rsidRDefault="008F5D00" w:rsidP="00FB7D6F">
            <w:pPr>
              <w:widowControl/>
              <w:ind w:left="660" w:hangingChars="300" w:hanging="6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Immunocompromis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169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0.02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F54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(0.07, 0.80)</w:t>
            </w:r>
          </w:p>
        </w:tc>
      </w:tr>
      <w:tr w:rsidR="008F5D00" w:rsidRPr="008F5D00" w14:paraId="0E1942EC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6C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derlying_diseas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09B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53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02132297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AE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68CF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0D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2C40D41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A617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2C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C5A4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(0.19, 4.37)</w:t>
            </w:r>
          </w:p>
        </w:tc>
      </w:tr>
      <w:tr w:rsidR="008F5D00" w:rsidRPr="008F5D00" w14:paraId="1C46F452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4703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P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（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/L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141C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3DB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514769C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8E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22F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01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1E34A24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22DA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10-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D96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7A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3(0.23, 34.0)</w:t>
            </w:r>
          </w:p>
        </w:tc>
      </w:tr>
      <w:tr w:rsidR="008F5D00" w:rsidRPr="008F5D00" w14:paraId="3058D48B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1F91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B5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725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(0.16, 30.1)</w:t>
            </w:r>
          </w:p>
        </w:tc>
      </w:tr>
      <w:tr w:rsidR="008F5D00" w:rsidRPr="008F5D00" w14:paraId="65A13D11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6E9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4E40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AC6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7D41E9B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97DA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EDE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A1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CC7D9A9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282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22A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D1D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(0.30, 79.2)</w:t>
            </w:r>
          </w:p>
        </w:tc>
      </w:tr>
      <w:tr w:rsidR="008F5D00" w:rsidRPr="008F5D00" w14:paraId="6A95865D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0215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lture_resu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9BA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C634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9AF868E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96F3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undetect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0BC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FC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4B06EB4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06E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detect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CE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0.00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7B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1(5.34, 610)</w:t>
            </w:r>
          </w:p>
        </w:tc>
      </w:tr>
      <w:tr w:rsidR="008F5D00" w:rsidRPr="008F5D00" w14:paraId="2BEE442C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C436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T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（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g/L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16C6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648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C189076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0E25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A30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513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7080870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016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412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1B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(0.14, 2.75)</w:t>
            </w:r>
          </w:p>
        </w:tc>
      </w:tr>
      <w:tr w:rsidR="008F5D00" w:rsidRPr="008F5D00" w14:paraId="7C11D1EF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988B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ACHE_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B6AE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152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0700469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AA52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E63A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22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3672613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015D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91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E6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(0.38, 4.48)</w:t>
            </w:r>
          </w:p>
        </w:tc>
      </w:tr>
      <w:tr w:rsidR="008F5D00" w:rsidRPr="008F5D00" w14:paraId="4DBF57D4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3E4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8543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77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9E3BDC3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150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6F9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14B" w14:textId="77777777" w:rsidR="008F5D00" w:rsidRPr="008F5D00" w:rsidRDefault="008F5D00" w:rsidP="008F5D00">
            <w:pPr>
              <w:widowControl/>
              <w:ind w:rightChars="-242" w:right="-508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02E18024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BF6D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D6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D0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(0.25, 3.15)</w:t>
            </w:r>
          </w:p>
        </w:tc>
      </w:tr>
      <w:tr w:rsidR="008F5D00" w:rsidRPr="008F5D00" w14:paraId="465B8322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A34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ver(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℃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E6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5AF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(0.16, 13.0)</w:t>
            </w:r>
          </w:p>
        </w:tc>
      </w:tr>
      <w:tr w:rsidR="008F5D00" w:rsidRPr="008F5D00" w14:paraId="06CC9BA5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B2E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36-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66A9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7C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A4B1CAD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4B2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38-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13DE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13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AD35702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1EF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CE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E62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(0.35, 11.0)</w:t>
            </w:r>
          </w:p>
        </w:tc>
      </w:tr>
      <w:tr w:rsidR="008F5D00" w:rsidRPr="008F5D00" w14:paraId="69AEA49C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D6B1" w14:textId="34D2AD5C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B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^9/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44E1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39E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079FA9C4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B4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4-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179A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EE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BFC736F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E20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11-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4C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0.04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8D1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1(1.14, 21.5)</w:t>
            </w:r>
          </w:p>
        </w:tc>
      </w:tr>
      <w:tr w:rsidR="008F5D00" w:rsidRPr="008F5D00" w14:paraId="2DB331F5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F7D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31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56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(0.35, 7.14)</w:t>
            </w:r>
          </w:p>
        </w:tc>
      </w:tr>
      <w:tr w:rsidR="008F5D00" w:rsidRPr="008F5D00" w14:paraId="41B2BAF0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5BAB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O2/FiO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CE5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B4A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BF6FCDB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6E5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1B1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DD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18D66391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D4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B8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627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(0.11, 1.92)</w:t>
            </w:r>
          </w:p>
        </w:tc>
      </w:tr>
      <w:tr w:rsidR="008F5D00" w:rsidRPr="008F5D00" w14:paraId="135218E7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555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st_X_ray_Finding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EE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C0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9A3EFCF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2005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diffuse infiltr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24F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92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DCF27EE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E98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localized infiltr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14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B1C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(0.22, 3.39)</w:t>
            </w:r>
          </w:p>
        </w:tc>
      </w:tr>
      <w:tr w:rsidR="008F5D00" w:rsidRPr="008F5D00" w14:paraId="7F716316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819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cheal_Secretio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63D6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F33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45F9438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4897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non-purul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9D99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E12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166046DE" w14:textId="77777777" w:rsidTr="00FB7D6F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EB09" w14:textId="77777777" w:rsidR="008F5D00" w:rsidRPr="008F5D00" w:rsidRDefault="008F5D00" w:rsidP="008F5D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purul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5EB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269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(0.55, 7.88)</w:t>
            </w:r>
          </w:p>
        </w:tc>
      </w:tr>
    </w:tbl>
    <w:p w14:paraId="642D15A8" w14:textId="18FD063B" w:rsidR="008F5D00" w:rsidRDefault="008F5D00" w:rsidP="008F5D00">
      <w:pPr>
        <w:rPr>
          <w:rFonts w:ascii="Times New Roman" w:hAnsi="Times New Roman" w:cs="Times New Roman"/>
          <w:sz w:val="24"/>
          <w:szCs w:val="24"/>
        </w:rPr>
      </w:pPr>
    </w:p>
    <w:p w14:paraId="3DE4C19A" w14:textId="77777777" w:rsidR="008F5D00" w:rsidRDefault="008F5D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0BB3C9" w14:textId="1895CEBC" w:rsidR="008F5D00" w:rsidRDefault="008F5D00" w:rsidP="008F5D00">
      <w:pPr>
        <w:rPr>
          <w:rFonts w:ascii="Times New Roman" w:hAnsi="Times New Roman" w:cs="Times New Roman"/>
          <w:sz w:val="24"/>
          <w:szCs w:val="24"/>
        </w:rPr>
      </w:pPr>
      <w:r w:rsidRPr="008F5D00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3.</w:t>
      </w:r>
      <w:r w:rsidRPr="008F5D00">
        <w:rPr>
          <w:rFonts w:ascii="Times New Roman" w:hAnsi="Times New Roman" w:cs="Times New Roman" w:hint="eastAsia"/>
          <w:sz w:val="24"/>
          <w:szCs w:val="24"/>
        </w:rPr>
        <w:t xml:space="preserve"> multivariate logistic-regression analysis for outcome and pathogen detection by mNGS.</w:t>
      </w:r>
    </w:p>
    <w:p w14:paraId="5795898E" w14:textId="77777777" w:rsidR="008F5D00" w:rsidRDefault="008F5D00" w:rsidP="008F5D0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92" w:type="dxa"/>
        <w:tblLook w:val="04A0" w:firstRow="1" w:lastRow="0" w:firstColumn="1" w:lastColumn="0" w:noHBand="0" w:noVBand="1"/>
      </w:tblPr>
      <w:tblGrid>
        <w:gridCol w:w="3261"/>
        <w:gridCol w:w="1304"/>
        <w:gridCol w:w="3827"/>
      </w:tblGrid>
      <w:tr w:rsidR="008F5D00" w:rsidRPr="008F5D00" w14:paraId="32427EB7" w14:textId="77777777" w:rsidTr="00395AE9">
        <w:trPr>
          <w:trHeight w:val="28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02E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23B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2955" w14:textId="5CEF0725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F5D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95%CI)</w:t>
            </w:r>
          </w:p>
        </w:tc>
      </w:tr>
      <w:tr w:rsidR="008F5D00" w:rsidRPr="008F5D00" w14:paraId="0483FEA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0E58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3F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EE4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03DE94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299C" w14:textId="4357C46F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BB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1CD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4644429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36D1" w14:textId="0457ED4A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D5D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010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(0.70, 10.6)</w:t>
            </w:r>
          </w:p>
        </w:tc>
      </w:tr>
      <w:tr w:rsidR="008F5D00" w:rsidRPr="008F5D00" w14:paraId="747675A8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BD39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5D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972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465B5D3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5D7" w14:textId="01A4BAF8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140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322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0DE5800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272" w14:textId="44DB6C53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349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D51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(0.47, 7.39)</w:t>
            </w:r>
          </w:p>
        </w:tc>
      </w:tr>
      <w:tr w:rsidR="008F5D00" w:rsidRPr="008F5D00" w14:paraId="4CB247F8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DBE1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mune_sat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257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70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C0140BD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DBAB" w14:textId="022F94EF" w:rsidR="008F5D00" w:rsidRPr="008F5D00" w:rsidRDefault="00995A26" w:rsidP="00995A26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995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munocompete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228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AF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230BD03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D8C" w14:textId="66D91371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mmunocompromi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7A5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0.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07D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(0.00, 0.26)</w:t>
            </w:r>
          </w:p>
        </w:tc>
      </w:tr>
      <w:tr w:rsidR="008F5D00" w:rsidRPr="008F5D00" w14:paraId="7A214B34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0A3C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NGS_resul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887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A4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0898CBAE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BEE" w14:textId="5C5053C4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C4F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42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361EDF4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93B2" w14:textId="4603193C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tect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A6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0.0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D9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1(1.30, 50.6)</w:t>
            </w:r>
          </w:p>
        </w:tc>
      </w:tr>
      <w:tr w:rsidR="008F5D00" w:rsidRPr="008F5D00" w14:paraId="2ACE993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9564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derlying_diseas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89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31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4B3DC6D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4B6" w14:textId="3BD896E4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74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9F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225F22B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061" w14:textId="2C3CA49E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20D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149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(0.28, 19.9)</w:t>
            </w:r>
          </w:p>
        </w:tc>
      </w:tr>
      <w:tr w:rsidR="008F5D00" w:rsidRPr="008F5D00" w14:paraId="1E9F9CD2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BA4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P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（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/L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9B5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F40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19A9978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DA76" w14:textId="6397A7E8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C73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DF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5133387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6EC8" w14:textId="46C31449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-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AE7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0.03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EA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1(1.18, 407)</w:t>
            </w:r>
          </w:p>
        </w:tc>
      </w:tr>
      <w:tr w:rsidR="008F5D00" w:rsidRPr="008F5D00" w14:paraId="0BB4570E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A7B9" w14:textId="76C902D6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2A5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260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(0.82, 331)</w:t>
            </w:r>
          </w:p>
        </w:tc>
      </w:tr>
      <w:tr w:rsidR="008F5D00" w:rsidRPr="008F5D00" w14:paraId="25790F34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CA9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83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4D8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0440B11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005A" w14:textId="51B1EEA5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5AF4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FD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A47EC1B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01C" w14:textId="0E297E6E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03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698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(1.04, 275)</w:t>
            </w:r>
          </w:p>
        </w:tc>
      </w:tr>
      <w:tr w:rsidR="008F5D00" w:rsidRPr="008F5D00" w14:paraId="41AF1D0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AB03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lture_resu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EC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BA9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039A5C52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43C" w14:textId="51B6F41D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7F3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C2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E2BE379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2B4" w14:textId="51EB3D9D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tect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71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857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(0.06, 1.54)</w:t>
            </w:r>
          </w:p>
        </w:tc>
      </w:tr>
      <w:tr w:rsidR="008F5D00" w:rsidRPr="008F5D00" w14:paraId="2CD9320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9BB4" w14:textId="173DAF7C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T</w:t>
            </w:r>
            <w:r w:rsidR="00395AE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395AE9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(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g/L</w:t>
            </w:r>
            <w:r w:rsidR="00395AE9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473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034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C3A5F37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CD0" w14:textId="5C93CE31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E65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ECC8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1C64E39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A16A" w14:textId="1598AA66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3094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8C2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3(0.84, 16.4)</w:t>
            </w:r>
          </w:p>
        </w:tc>
      </w:tr>
      <w:tr w:rsidR="008F5D00" w:rsidRPr="008F5D00" w14:paraId="3BE6F73C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A7C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ACHE_I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B14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248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D3B836C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939D" w14:textId="47E1A000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73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67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783B49ED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8A91" w14:textId="1853972E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CFB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8C2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(0.10, 1.76)</w:t>
            </w:r>
          </w:p>
        </w:tc>
      </w:tr>
      <w:tr w:rsidR="008F5D00" w:rsidRPr="008F5D00" w14:paraId="29D5B7DE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021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CC2C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97F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03A17DDE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5C9" w14:textId="1ED60959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241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FC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4985F9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6671" w14:textId="537CBC0A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11E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D3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(0.18, 6.72)</w:t>
            </w:r>
          </w:p>
        </w:tc>
      </w:tr>
      <w:tr w:rsidR="008F5D00" w:rsidRPr="008F5D00" w14:paraId="44A7FA92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506" w14:textId="4A193DD1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ver</w:t>
            </w:r>
            <w:r w:rsidR="00395AE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℃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EDF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CF5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4206A5F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9531" w14:textId="19295AE0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-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70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307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BBB683B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A53D" w14:textId="54F00C12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-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F02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C2BB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(0.47, 8.78)</w:t>
            </w:r>
          </w:p>
        </w:tc>
      </w:tr>
      <w:tr w:rsidR="008F5D00" w:rsidRPr="008F5D00" w14:paraId="0EB00B75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9A5" w14:textId="640C58D4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C4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037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(0.05, 24.8)</w:t>
            </w:r>
          </w:p>
        </w:tc>
      </w:tr>
      <w:tr w:rsidR="008F5D00" w:rsidRPr="008F5D00" w14:paraId="4B914915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A75" w14:textId="09C79E86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BC</w:t>
            </w:r>
            <w:r w:rsidR="00395AE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^9/L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61C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5B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74B0EBD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8F1C" w14:textId="7AB7A347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-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EE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E39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15BEFE55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3311" w14:textId="6847E089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-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D4D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DE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(0.32, 12.6)</w:t>
            </w:r>
          </w:p>
        </w:tc>
      </w:tr>
      <w:tr w:rsidR="008F5D00" w:rsidRPr="008F5D00" w14:paraId="110B9C28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B55" w14:textId="7DDEDE0F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</w:t>
            </w: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E8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AB6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(0.17, 4.02)</w:t>
            </w:r>
          </w:p>
        </w:tc>
      </w:tr>
      <w:tr w:rsidR="008F5D00" w:rsidRPr="008F5D00" w14:paraId="67C55A56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5B50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O2/FiO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90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F26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5C203056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30D" w14:textId="3D05EDC3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0C3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D0E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3A580038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42F6" w14:textId="313176A5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A8A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3B6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2(0.65, 22.2)</w:t>
            </w:r>
          </w:p>
        </w:tc>
      </w:tr>
      <w:tr w:rsidR="008F5D00" w:rsidRPr="008F5D00" w14:paraId="528598AD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3796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st_X_ray_Finding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E20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AC67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63535707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398" w14:textId="3FB5354D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ffuse infilt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0AC1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3D3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4A3694D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9C7" w14:textId="4CB39194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alized infilt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FC9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093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(0.52, 12.1)</w:t>
            </w:r>
          </w:p>
        </w:tc>
      </w:tr>
      <w:tr w:rsidR="008F5D00" w:rsidRPr="008F5D00" w14:paraId="247A8734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6E8" w14:textId="77777777" w:rsidR="008F5D00" w:rsidRPr="008F5D00" w:rsidRDefault="008F5D00" w:rsidP="00395A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cheal_Secreti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642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AC52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2A7825D9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F53" w14:textId="484C0A76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purule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E6E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FFA5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D00" w:rsidRPr="008F5D00" w14:paraId="4D855E96" w14:textId="77777777" w:rsidTr="00395AE9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C58E" w14:textId="348BE00D" w:rsidR="008F5D00" w:rsidRPr="008F5D00" w:rsidRDefault="008F5D00" w:rsidP="00395AE9">
            <w:pPr>
              <w:widowControl/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rulen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BC9D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BFAF" w14:textId="77777777" w:rsidR="008F5D00" w:rsidRPr="008F5D00" w:rsidRDefault="008F5D00" w:rsidP="008F5D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F5D0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(0.17, 2.92)</w:t>
            </w:r>
          </w:p>
        </w:tc>
      </w:tr>
    </w:tbl>
    <w:p w14:paraId="2681142F" w14:textId="77777777" w:rsidR="008F5D00" w:rsidRPr="008F5D00" w:rsidRDefault="008F5D00" w:rsidP="008F5D0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F5D00" w:rsidRPr="008F5D00" w:rsidSect="00B67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620DA" w14:textId="77777777" w:rsidR="0008576C" w:rsidRDefault="0008576C" w:rsidP="008F5D00">
      <w:r>
        <w:separator/>
      </w:r>
    </w:p>
  </w:endnote>
  <w:endnote w:type="continuationSeparator" w:id="0">
    <w:p w14:paraId="02B423D1" w14:textId="77777777" w:rsidR="0008576C" w:rsidRDefault="0008576C" w:rsidP="008F5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686D2" w14:textId="77777777" w:rsidR="0008576C" w:rsidRDefault="0008576C" w:rsidP="008F5D00">
      <w:r>
        <w:separator/>
      </w:r>
    </w:p>
  </w:footnote>
  <w:footnote w:type="continuationSeparator" w:id="0">
    <w:p w14:paraId="0293AFF3" w14:textId="77777777" w:rsidR="0008576C" w:rsidRDefault="0008576C" w:rsidP="008F5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1B3"/>
    <w:rsid w:val="0008576C"/>
    <w:rsid w:val="000B72C0"/>
    <w:rsid w:val="001E7465"/>
    <w:rsid w:val="002404FD"/>
    <w:rsid w:val="00256BEE"/>
    <w:rsid w:val="002B654B"/>
    <w:rsid w:val="0033597F"/>
    <w:rsid w:val="0034324F"/>
    <w:rsid w:val="003622D2"/>
    <w:rsid w:val="00395AE9"/>
    <w:rsid w:val="006B61B3"/>
    <w:rsid w:val="007B4483"/>
    <w:rsid w:val="008F5D00"/>
    <w:rsid w:val="00995A26"/>
    <w:rsid w:val="00B67B9E"/>
    <w:rsid w:val="00BE7293"/>
    <w:rsid w:val="00DD0EFA"/>
    <w:rsid w:val="00E01F57"/>
    <w:rsid w:val="00F062AD"/>
    <w:rsid w:val="00FB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3D80A"/>
  <w15:chartTrackingRefBased/>
  <w15:docId w15:val="{A098F840-3948-424F-9777-40F1C96DA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61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1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1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1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1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1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1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1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1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1B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1B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1B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1B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1B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1B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B61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1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1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1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1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1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5D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5D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5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5D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0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i Chen</dc:creator>
  <cp:keywords/>
  <dc:description/>
  <cp:lastModifiedBy>Rajalakshmi Thangaraj</cp:lastModifiedBy>
  <cp:revision>7</cp:revision>
  <dcterms:created xsi:type="dcterms:W3CDTF">2025-03-12T13:26:00Z</dcterms:created>
  <dcterms:modified xsi:type="dcterms:W3CDTF">2025-06-02T07:36:00Z</dcterms:modified>
</cp:coreProperties>
</file>